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5E1EF" w14:textId="77777777" w:rsidR="00BC2D16" w:rsidRPr="00193610" w:rsidRDefault="00BC2D16" w:rsidP="00BC2D16">
      <w:pPr>
        <w:rPr>
          <w:rFonts w:ascii="Arial" w:hAnsi="Arial" w:cs="Arial"/>
          <w:b/>
          <w:bCs/>
        </w:rPr>
      </w:pPr>
      <w:r w:rsidRPr="0019361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5</w:t>
      </w:r>
      <w:r w:rsidRPr="00633B0E">
        <w:rPr>
          <w:rFonts w:ascii="Arial" w:hAnsi="Arial" w:cs="Arial"/>
          <w:b/>
          <w:bCs/>
        </w:rPr>
        <w:t xml:space="preserve"> </w:t>
      </w:r>
      <w:r w:rsidRPr="00193610">
        <w:rPr>
          <w:rFonts w:ascii="Arial" w:hAnsi="Arial" w:cs="Arial"/>
          <w:b/>
          <w:bCs/>
        </w:rPr>
        <w:t>Table. Proportion in Individual and Composite State after Two Elevated VLs and Due for Switch</w:t>
      </w:r>
    </w:p>
    <w:tbl>
      <w:tblPr>
        <w:tblW w:w="15110" w:type="dxa"/>
        <w:tblLayout w:type="fixed"/>
        <w:tblLook w:val="0600" w:firstRow="0" w:lastRow="0" w:firstColumn="0" w:lastColumn="0" w:noHBand="1" w:noVBand="1"/>
      </w:tblPr>
      <w:tblGrid>
        <w:gridCol w:w="710"/>
        <w:gridCol w:w="900"/>
        <w:gridCol w:w="900"/>
        <w:gridCol w:w="810"/>
        <w:gridCol w:w="810"/>
        <w:gridCol w:w="900"/>
        <w:gridCol w:w="990"/>
        <w:gridCol w:w="1080"/>
        <w:gridCol w:w="810"/>
        <w:gridCol w:w="900"/>
        <w:gridCol w:w="990"/>
        <w:gridCol w:w="990"/>
        <w:gridCol w:w="900"/>
        <w:gridCol w:w="900"/>
        <w:gridCol w:w="1080"/>
        <w:gridCol w:w="720"/>
        <w:gridCol w:w="720"/>
      </w:tblGrid>
      <w:tr w:rsidR="00BC2D16" w:rsidRPr="00270E66" w14:paraId="19AFDD35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DC9B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Time</w:t>
            </w:r>
          </w:p>
          <w:p w14:paraId="6D90119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(day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00FE0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Treatment failure, due for switc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1EBA7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1 visit with no switc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E3881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2 visits with no switc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8008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3+ visits with no switc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8B85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Regimen switch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4F37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Repeat VL Suppresse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8ADF55A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Repeat VL Unsuppresse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4AA499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Any VL repeat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3D64C7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Any Return Visi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F417CC6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 xml:space="preserve">Suppressed among those with Repeat VL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E5CB3A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Regimen Switch or VL Suppress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56449D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Current Treatment Interrup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372480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Ever Treatment Interrup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24101F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Treatment Interruption among those not switched or suppresse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2F6268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Transfe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8308D7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sz w:val="12"/>
                <w:szCs w:val="12"/>
              </w:rPr>
              <w:t>Death</w:t>
            </w:r>
          </w:p>
        </w:tc>
      </w:tr>
      <w:tr w:rsidR="00BC2D16" w:rsidRPr="00270E66" w14:paraId="68D312DC" w14:textId="77777777" w:rsidTr="00C56D71">
        <w:trPr>
          <w:trHeight w:val="20"/>
        </w:trPr>
        <w:tc>
          <w:tcPr>
            <w:tcW w:w="15110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C5FEF7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Overall</w:t>
            </w:r>
          </w:p>
        </w:tc>
      </w:tr>
      <w:tr w:rsidR="00BC2D16" w:rsidRPr="00270E66" w14:paraId="3639C1B9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487668E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606E3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4.3</w:t>
            </w:r>
          </w:p>
          <w:p w14:paraId="1FF3203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2.2-36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287B9B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0.2</w:t>
            </w:r>
          </w:p>
          <w:p w14:paraId="251AD30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8.7-21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EBF1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.5</w:t>
            </w:r>
          </w:p>
          <w:p w14:paraId="6394848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5.6-7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D265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4</w:t>
            </w:r>
          </w:p>
          <w:p w14:paraId="34A444F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8-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5EF5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7.9</w:t>
            </w:r>
          </w:p>
          <w:p w14:paraId="21EC17B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6.2-29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61D3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  <w:p w14:paraId="77ABDC76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.3-3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35831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.2</w:t>
            </w:r>
          </w:p>
          <w:p w14:paraId="7AF2FCA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.6-3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D41AD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7.2</w:t>
            </w:r>
          </w:p>
          <w:p w14:paraId="22177BF6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6.1-8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FB4084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63.3</w:t>
            </w:r>
          </w:p>
          <w:p w14:paraId="36E6F1F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61.5-65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DDDE8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40.5</w:t>
            </w:r>
          </w:p>
          <w:p w14:paraId="5EAFEC83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33.9-48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E115241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30.9</w:t>
            </w:r>
          </w:p>
          <w:p w14:paraId="198D5A56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29.2-32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CF5D1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5433695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.5-2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35CFF9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2.2</w:t>
            </w:r>
          </w:p>
          <w:p w14:paraId="31C69E5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.6-2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B5894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9 (2.2-3.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607DE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06CACC3B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09A7A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5</w:t>
            </w:r>
          </w:p>
          <w:p w14:paraId="6671C90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2-0.7)</w:t>
            </w:r>
          </w:p>
        </w:tc>
      </w:tr>
      <w:tr w:rsidR="00BC2D16" w:rsidRPr="00270E66" w14:paraId="002EB063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C9A82D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1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5BB9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9</w:t>
            </w:r>
          </w:p>
          <w:p w14:paraId="153B33C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.2-3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E268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8.8</w:t>
            </w:r>
          </w:p>
          <w:p w14:paraId="3A5986C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7.7-1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34EF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  <w:p w14:paraId="0948293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4.9-6.9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1657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.8</w:t>
            </w:r>
          </w:p>
          <w:p w14:paraId="237E5B3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-4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D8C9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45.3</w:t>
            </w:r>
          </w:p>
          <w:p w14:paraId="0888621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43.4-47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8CEC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2.7</w:t>
            </w:r>
          </w:p>
          <w:p w14:paraId="7F914C68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1.4-1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2D20C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8.4</w:t>
            </w:r>
          </w:p>
          <w:p w14:paraId="524E400A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7.3-9.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FB94C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5.1</w:t>
            </w:r>
          </w:p>
          <w:p w14:paraId="348670C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3.4-26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A152C5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89.2</w:t>
            </w:r>
          </w:p>
          <w:p w14:paraId="5BF10630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87.9-90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87493C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48.9</w:t>
            </w:r>
          </w:p>
          <w:p w14:paraId="09116EEC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44.9-52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CD90B54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58</w:t>
            </w:r>
          </w:p>
          <w:p w14:paraId="2D948D2D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56.2-59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F8D456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1.6</w:t>
            </w:r>
          </w:p>
          <w:p w14:paraId="02F6AAA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0.3-12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BFE9AF8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7</w:t>
            </w:r>
          </w:p>
          <w:p w14:paraId="018BFA0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5.4-18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204D362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8 (25.3-30.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2E50D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11DF0452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57F9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5</w:t>
            </w:r>
          </w:p>
          <w:p w14:paraId="54EC16AC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2-0.7)</w:t>
            </w:r>
          </w:p>
        </w:tc>
      </w:tr>
      <w:tr w:rsidR="00BC2D16" w:rsidRPr="00270E66" w14:paraId="36F868D1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A3168A9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3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8D2B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4007BA7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8E49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4</w:t>
            </w:r>
          </w:p>
          <w:p w14:paraId="35B700C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1-0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680E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7</w:t>
            </w:r>
          </w:p>
          <w:p w14:paraId="36ACF6B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3-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2870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4</w:t>
            </w:r>
          </w:p>
          <w:p w14:paraId="3E83E81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7-3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CC46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8.6</w:t>
            </w:r>
          </w:p>
          <w:p w14:paraId="18B786C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56.6-60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A2E3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0.4</w:t>
            </w:r>
          </w:p>
          <w:p w14:paraId="288C27C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8.7-2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E007A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4.2</w:t>
            </w:r>
          </w:p>
          <w:p w14:paraId="6491F771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.3-5.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CE943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6.6</w:t>
            </w:r>
          </w:p>
          <w:p w14:paraId="6619374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4.5-38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6B9B0D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95.8</w:t>
            </w:r>
          </w:p>
          <w:p w14:paraId="6B283B41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94.9-96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761E4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51</w:t>
            </w:r>
          </w:p>
          <w:p w14:paraId="2B7478C3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47.8-54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E49AB0E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79</w:t>
            </w:r>
          </w:p>
          <w:p w14:paraId="5B3411BC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77.4-80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99531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3.2</w:t>
            </w:r>
          </w:p>
          <w:p w14:paraId="50159044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1.7-14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64C64B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23.4</w:t>
            </w:r>
          </w:p>
          <w:p w14:paraId="1BC14695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21.6-24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0BD842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47.5 (43.6-51.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8333E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016A915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5766F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8</w:t>
            </w:r>
          </w:p>
          <w:p w14:paraId="6415E4D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4-1.1)</w:t>
            </w:r>
          </w:p>
        </w:tc>
      </w:tr>
      <w:tr w:rsidR="00BC2D16" w:rsidRPr="00270E66" w14:paraId="44D6C4F0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D9DE8F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5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BFC7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375196C8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254E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6A50822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EEB2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44AF820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1CC22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9</w:t>
            </w:r>
          </w:p>
          <w:p w14:paraId="16512A1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3-1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75DC3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2.3</w:t>
            </w:r>
          </w:p>
          <w:p w14:paraId="7564D34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60.3-64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A825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1.6</w:t>
            </w:r>
          </w:p>
          <w:p w14:paraId="06382AB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9.8-23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CC5F4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0</w:t>
            </w:r>
          </w:p>
          <w:p w14:paraId="4270706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5-1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95D79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8.7</w:t>
            </w:r>
          </w:p>
          <w:p w14:paraId="057BCAF1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6.6-40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253D5D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95.9</w:t>
            </w:r>
          </w:p>
          <w:p w14:paraId="24B0135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95.1-96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E3DD4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50.1</w:t>
            </w:r>
          </w:p>
          <w:p w14:paraId="6DACEEB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46.5-53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E4EE156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83.9</w:t>
            </w:r>
          </w:p>
          <w:p w14:paraId="532767A6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82.2-85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C0291E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2.6</w:t>
            </w:r>
          </w:p>
          <w:p w14:paraId="4BF62742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1.1-13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D4CF421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23.6</w:t>
            </w:r>
          </w:p>
          <w:p w14:paraId="4C3E7812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22-25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3911B7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2.2 (57.3-67.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D75E4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2149810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E8715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8</w:t>
            </w:r>
          </w:p>
          <w:p w14:paraId="3F51EBF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4-1.1)</w:t>
            </w:r>
          </w:p>
        </w:tc>
      </w:tr>
      <w:tr w:rsidR="00BC2D16" w:rsidRPr="00270E66" w14:paraId="1448B684" w14:textId="77777777" w:rsidTr="00C56D71">
        <w:trPr>
          <w:trHeight w:val="20"/>
        </w:trPr>
        <w:tc>
          <w:tcPr>
            <w:tcW w:w="15110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4E1356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TLD</w:t>
            </w:r>
          </w:p>
        </w:tc>
      </w:tr>
      <w:tr w:rsidR="00BC2D16" w:rsidRPr="00270E66" w14:paraId="03A4258C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48EAB90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8835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  <w:p w14:paraId="4EB353C8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4.2-41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1FBD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4.8</w:t>
            </w:r>
          </w:p>
          <w:p w14:paraId="71466ACC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1.5-28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C0733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.2</w:t>
            </w:r>
          </w:p>
          <w:p w14:paraId="722D095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4.3-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D2CD2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.5</w:t>
            </w:r>
          </w:p>
          <w:p w14:paraId="0E3D4DA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.1-4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9DA6F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  <w:p w14:paraId="209DC671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4.3-2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2A90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.4</w:t>
            </w:r>
          </w:p>
          <w:p w14:paraId="2FAB526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.5-7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85F41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1</w:t>
            </w:r>
          </w:p>
          <w:p w14:paraId="5FF2F88A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9-3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35B79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8.6</w:t>
            </w:r>
          </w:p>
          <w:p w14:paraId="32D05C6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6.3-10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7547E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59.1</w:t>
            </w:r>
          </w:p>
          <w:p w14:paraId="74559355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55.1-63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2194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63</w:t>
            </w:r>
          </w:p>
          <w:p w14:paraId="75911DF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50.4-77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B38B1F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22.4</w:t>
            </w:r>
          </w:p>
          <w:p w14:paraId="2910A4B4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9.3-25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B61E8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2.6</w:t>
            </w:r>
          </w:p>
          <w:p w14:paraId="4437FD4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.3-3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2FCCB0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2.6</w:t>
            </w:r>
          </w:p>
          <w:p w14:paraId="2705F93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.3-3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37018F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.3 (1.7-4.9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439C7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54D6996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C827B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</w:p>
          <w:p w14:paraId="64A75CE8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.5)</w:t>
            </w:r>
          </w:p>
        </w:tc>
      </w:tr>
      <w:tr w:rsidR="00BC2D16" w:rsidRPr="00270E66" w14:paraId="67AE95FB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B41299A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1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5C633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.1</w:t>
            </w:r>
          </w:p>
          <w:p w14:paraId="12F1506C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5-4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6F40F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3.2</w:t>
            </w:r>
          </w:p>
          <w:p w14:paraId="75EDBF7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0.2-15.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6EDC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7.2</w:t>
            </w:r>
          </w:p>
          <w:p w14:paraId="1C6DCCE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4.9-9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59B3C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.3</w:t>
            </w:r>
          </w:p>
          <w:p w14:paraId="7B536DB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.4-7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46F0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  <w:p w14:paraId="2143405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0.5-27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7642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3.2</w:t>
            </w:r>
          </w:p>
          <w:p w14:paraId="329A084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9.9-26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3B888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8.1</w:t>
            </w:r>
          </w:p>
          <w:p w14:paraId="38F1272A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5.8-10.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784FB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3.2</w:t>
            </w:r>
          </w:p>
          <w:p w14:paraId="2097416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9.4-37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B4D40C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88.4</w:t>
            </w:r>
          </w:p>
          <w:p w14:paraId="6537C313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85-91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38D44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68</w:t>
            </w:r>
          </w:p>
          <w:p w14:paraId="658F299D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61.6-75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403C69E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47.2</w:t>
            </w:r>
          </w:p>
          <w:p w14:paraId="68B815D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43.3-51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2ABF28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5.6</w:t>
            </w:r>
          </w:p>
          <w:p w14:paraId="77F44A81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2.1-18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1DB2322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22.7</w:t>
            </w:r>
          </w:p>
          <w:p w14:paraId="7EDFBB52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9.1-25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8222F4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9.6 (23.7-35.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7B8AD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5889EC6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3E781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</w:p>
          <w:p w14:paraId="7D92114C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.5)</w:t>
            </w:r>
          </w:p>
        </w:tc>
      </w:tr>
      <w:tr w:rsidR="00BC2D16" w:rsidRPr="00270E66" w14:paraId="399C0D53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FBCA450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3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F85AA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3CBA2DA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6450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4D43ADF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6611B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2</w:t>
            </w:r>
          </w:p>
          <w:p w14:paraId="30782A5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6-3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E1EA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.4</w:t>
            </w:r>
          </w:p>
          <w:p w14:paraId="0BEAE9F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.1-9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DDDB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7.9</w:t>
            </w:r>
          </w:p>
          <w:p w14:paraId="6AD0093A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4.1-31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EDC0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9.3</w:t>
            </w:r>
          </w:p>
          <w:p w14:paraId="514C9A71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4.6-44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CDB1F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.6</w:t>
            </w:r>
          </w:p>
          <w:p w14:paraId="28317DE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.4-9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B764E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2.4</w:t>
            </w:r>
          </w:p>
          <w:p w14:paraId="4FA6D0E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47.2-57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A9FA3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97.1</w:t>
            </w:r>
          </w:p>
          <w:p w14:paraId="0CF14CA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95.5-98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166462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70</w:t>
            </w:r>
          </w:p>
          <w:p w14:paraId="1615C28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64.1-76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BD51826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67.2</w:t>
            </w:r>
          </w:p>
          <w:p w14:paraId="190C58D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62.5-71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B95E05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7.1</w:t>
            </w:r>
          </w:p>
          <w:p w14:paraId="2758897C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3.6-20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A9F1F36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29.5</w:t>
            </w:r>
          </w:p>
          <w:p w14:paraId="157D00D5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25.7-3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795B74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41 (33.6-48.2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A51F12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6AA5CE2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38FF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</w:p>
          <w:p w14:paraId="36175EC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.5)</w:t>
            </w:r>
          </w:p>
        </w:tc>
      </w:tr>
      <w:tr w:rsidR="00BC2D16" w:rsidRPr="00270E66" w14:paraId="3D14F38C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2B80DDB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5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8693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29E8667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F27F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1</w:t>
            </w:r>
          </w:p>
          <w:p w14:paraId="019CEE9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2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9279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  <w:p w14:paraId="4EF0897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2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5CBA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.6</w:t>
            </w:r>
          </w:p>
          <w:p w14:paraId="30F1CAF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8-9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31EC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9.9</w:t>
            </w:r>
          </w:p>
          <w:p w14:paraId="5DC1482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5.5-34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919E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45.9</w:t>
            </w:r>
          </w:p>
          <w:p w14:paraId="21631BF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8.2-51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35A2C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0EB2C5C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5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590A3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5.9</w:t>
            </w:r>
          </w:p>
          <w:p w14:paraId="21EA24B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50.3-60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90666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97.4</w:t>
            </w:r>
          </w:p>
          <w:p w14:paraId="74B5BEB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96.1-98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62FE0C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68.4</w:t>
            </w:r>
          </w:p>
          <w:p w14:paraId="1FB904C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62.1-75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7F907DC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75.9</w:t>
            </w:r>
          </w:p>
          <w:p w14:paraId="47AF33ED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68.8-80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67DCF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7.3</w:t>
            </w:r>
          </w:p>
          <w:p w14:paraId="5695EA91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3.5-20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054A4E6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30.6</w:t>
            </w:r>
          </w:p>
          <w:p w14:paraId="5A46FEC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26.5-34.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0A9998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3.3 (43-62.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73731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2913D35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9E6B3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</w:p>
          <w:p w14:paraId="708518CA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.5)</w:t>
            </w:r>
          </w:p>
        </w:tc>
      </w:tr>
      <w:tr w:rsidR="00BC2D16" w:rsidRPr="00270E66" w14:paraId="3298D82C" w14:textId="77777777" w:rsidTr="00C56D71">
        <w:trPr>
          <w:trHeight w:val="20"/>
        </w:trPr>
        <w:tc>
          <w:tcPr>
            <w:tcW w:w="15110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D00691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TLE</w:t>
            </w:r>
          </w:p>
        </w:tc>
      </w:tr>
      <w:tr w:rsidR="00BC2D16" w:rsidRPr="00270E66" w14:paraId="352214C2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A9CE40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5A44EB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  <w:p w14:paraId="6712B2C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0.9-35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615A1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8.7</w:t>
            </w:r>
          </w:p>
          <w:p w14:paraId="58CA812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7-20.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CA33C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.7</w:t>
            </w:r>
          </w:p>
          <w:p w14:paraId="4731150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5.6-7.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FFE51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  <w:p w14:paraId="3404646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4-2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C43A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1.5</w:t>
            </w:r>
          </w:p>
          <w:p w14:paraId="4B0BD95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9.4-33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D0A7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2</w:t>
            </w:r>
          </w:p>
          <w:p w14:paraId="43A72B61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5-2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381242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.6</w:t>
            </w:r>
          </w:p>
          <w:p w14:paraId="25216F01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.8-4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AC4AF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.7</w:t>
            </w:r>
          </w:p>
          <w:p w14:paraId="02C491C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5.6-7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19C4BB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70.1</w:t>
            </w:r>
          </w:p>
          <w:p w14:paraId="599D055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62.7-6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E1B49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1.2</w:t>
            </w:r>
          </w:p>
          <w:p w14:paraId="28D8E4BC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2.8-39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3CBD3D8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33.7</w:t>
            </w:r>
          </w:p>
          <w:p w14:paraId="5D8ACD40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31.5-35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F0EA8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.8</w:t>
            </w:r>
          </w:p>
          <w:p w14:paraId="25628541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.2-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F9ECF4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1</w:t>
            </w:r>
          </w:p>
          <w:p w14:paraId="1A82A74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5-2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57B8B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8 (1.9-3.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5521B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05FC156C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CE87D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5</w:t>
            </w:r>
          </w:p>
          <w:p w14:paraId="383DC7A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1-0.8)</w:t>
            </w:r>
          </w:p>
        </w:tc>
      </w:tr>
      <w:tr w:rsidR="00BC2D16" w:rsidRPr="00270E66" w14:paraId="32774BD3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783394E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1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A559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  <w:p w14:paraId="58F1EC5A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-3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50D8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7.6</w:t>
            </w:r>
          </w:p>
          <w:p w14:paraId="60E45A7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6.4-8.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06FF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.6</w:t>
            </w:r>
          </w:p>
          <w:p w14:paraId="7B830DB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4.4-6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158C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.4</w:t>
            </w:r>
          </w:p>
          <w:p w14:paraId="47A6BDF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.6-4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20B63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1.7</w:t>
            </w:r>
          </w:p>
          <w:p w14:paraId="2F0BB55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49.5-54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7FB4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9.6</w:t>
            </w:r>
          </w:p>
          <w:p w14:paraId="51AEDF1A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8.3-10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B1D74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8.4</w:t>
            </w:r>
          </w:p>
          <w:p w14:paraId="0D9C17FC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7.2-9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50CE9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2.6</w:t>
            </w:r>
          </w:p>
          <w:p w14:paraId="0F11C7C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0.9-24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2ADA9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03.3</w:t>
            </w:r>
          </w:p>
          <w:p w14:paraId="5F119C6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88.2-91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A97C9F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40.7</w:t>
            </w:r>
          </w:p>
          <w:p w14:paraId="1E1EC6D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6.1-45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DBFE3B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61.3</w:t>
            </w:r>
          </w:p>
          <w:p w14:paraId="65902F6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59.2-63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789F7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0.4</w:t>
            </w:r>
          </w:p>
          <w:p w14:paraId="198BB3BD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8.9-11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F7B230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5.1</w:t>
            </w:r>
          </w:p>
          <w:p w14:paraId="51FB239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3.5-16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A927C6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7.2 (24.3-30.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BC507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6368C50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5B231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6</w:t>
            </w:r>
          </w:p>
          <w:p w14:paraId="545DEDC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3-1)</w:t>
            </w:r>
          </w:p>
        </w:tc>
      </w:tr>
      <w:tr w:rsidR="00BC2D16" w:rsidRPr="00270E66" w14:paraId="4A533E52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5A4AC67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3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6C19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1BED6CF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AE30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5</w:t>
            </w:r>
          </w:p>
          <w:p w14:paraId="4B654BF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2-0.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1FAE9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</w:p>
          <w:p w14:paraId="42791C9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98E0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  <w:p w14:paraId="0FD9F0C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-2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75E3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6.6</w:t>
            </w:r>
          </w:p>
          <w:p w14:paraId="4AE5F58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64.5-68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88FC2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5.2</w:t>
            </w:r>
          </w:p>
          <w:p w14:paraId="2A7FF84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3.6-16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642D0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.6</w:t>
            </w:r>
          </w:p>
          <w:p w14:paraId="40206E1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.7-4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2B33B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2.1</w:t>
            </w:r>
          </w:p>
          <w:p w14:paraId="0F6B5CB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9.9-34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D036D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17.6</w:t>
            </w:r>
          </w:p>
          <w:p w14:paraId="62D49A9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94.6-96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3B6D72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42.9</w:t>
            </w:r>
          </w:p>
          <w:p w14:paraId="2FE2790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9.1-4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E4A718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81.9</w:t>
            </w:r>
          </w:p>
          <w:p w14:paraId="28F28D1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80.1-83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1C13B4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2</w:t>
            </w:r>
          </w:p>
          <w:p w14:paraId="5C2CEAD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0.5-13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23AC72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1.2</w:t>
            </w:r>
          </w:p>
          <w:p w14:paraId="63F7C73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9.4-22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3A34A5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0.2 (45.6-54.9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68145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25E14FE8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C34C4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  <w:p w14:paraId="12510C58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6-1.4)</w:t>
            </w:r>
          </w:p>
        </w:tc>
      </w:tr>
      <w:tr w:rsidR="00BC2D16" w:rsidRPr="00270E66" w14:paraId="148ABF58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68AAC06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5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F6530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44DBD5C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55A3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22837DF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3981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386D6DE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E642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2</w:t>
            </w:r>
          </w:p>
          <w:p w14:paraId="7DF5043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AF4F8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70.2</w:t>
            </w:r>
          </w:p>
          <w:p w14:paraId="4F89D111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68.2-72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664C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5.7</w:t>
            </w:r>
          </w:p>
          <w:p w14:paraId="5CF4D37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4-17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61B72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  <w:p w14:paraId="3ABD1A9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4-1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B27D4F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3.6</w:t>
            </w:r>
          </w:p>
          <w:p w14:paraId="717E00BC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1.4-35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EF1F9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14.3</w:t>
            </w:r>
          </w:p>
          <w:p w14:paraId="359C927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94.7-96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ACB80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41.9</w:t>
            </w:r>
          </w:p>
          <w:p w14:paraId="471DA11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8-4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6BABFEF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85.9</w:t>
            </w:r>
          </w:p>
          <w:p w14:paraId="55620AF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84.3-87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4B8916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11.2</w:t>
            </w:r>
          </w:p>
          <w:p w14:paraId="45D6E54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9.7-12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027089F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1.3</w:t>
            </w:r>
          </w:p>
          <w:p w14:paraId="5482933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9.6-22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0560AC2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5.3 (59.8-7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E7784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1DFE711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467B9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  <w:p w14:paraId="3C012F9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6-1.4)</w:t>
            </w:r>
          </w:p>
        </w:tc>
      </w:tr>
      <w:tr w:rsidR="00BC2D16" w:rsidRPr="00270E66" w14:paraId="5F5210BE" w14:textId="77777777" w:rsidTr="00C56D71">
        <w:trPr>
          <w:trHeight w:val="20"/>
        </w:trPr>
        <w:tc>
          <w:tcPr>
            <w:tcW w:w="15110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B5B80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Difference  between TLD vs TLE</w:t>
            </w:r>
          </w:p>
        </w:tc>
      </w:tr>
      <w:tr w:rsidR="00BC2D16" w:rsidRPr="00270E66" w14:paraId="4BC11B94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A5941A8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8B4C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  <w:p w14:paraId="037D1676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9-9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3554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6.2</w:t>
            </w:r>
          </w:p>
          <w:p w14:paraId="767A74C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.4-10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EF22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0.5</w:t>
            </w:r>
          </w:p>
          <w:p w14:paraId="4DFC7F6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2.7-1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AFBBC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  <w:p w14:paraId="72C4823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3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42A2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14.5</w:t>
            </w:r>
          </w:p>
          <w:p w14:paraId="3B931B6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18.3--1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E04A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.2</w:t>
            </w:r>
          </w:p>
          <w:p w14:paraId="0456095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2-5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AFF8D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1.4</w:t>
            </w:r>
          </w:p>
          <w:p w14:paraId="40E9FB1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2.8-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536B6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8</w:t>
            </w:r>
          </w:p>
          <w:p w14:paraId="7A4CA03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0.6-4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AB4E9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11</w:t>
            </w:r>
          </w:p>
          <w:p w14:paraId="0EF31DB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10.1--1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C8096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1.7</w:t>
            </w:r>
          </w:p>
          <w:p w14:paraId="581D0A3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7.1-48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D1E6F85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-11.3</w:t>
            </w:r>
          </w:p>
          <w:p w14:paraId="43A9255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-15.5--7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A8DB0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0.7</w:t>
            </w:r>
          </w:p>
          <w:p w14:paraId="6EEA884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-0.6-2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67B08D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5</w:t>
            </w:r>
          </w:p>
          <w:p w14:paraId="290F4CD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0.9-1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B02BB8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5 (-1.4-2.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E1F0F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70E5AD9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41316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0.2</w:t>
            </w:r>
          </w:p>
          <w:p w14:paraId="7E1020A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0.7-0.2)</w:t>
            </w:r>
          </w:p>
        </w:tc>
      </w:tr>
      <w:tr w:rsidR="00BC2D16" w:rsidRPr="00270E66" w14:paraId="1F196A8D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A4BDB1A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1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1423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</w:p>
          <w:p w14:paraId="25F64D0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1.5-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550C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.6</w:t>
            </w:r>
          </w:p>
          <w:p w14:paraId="02295A6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.3-8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D24F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7</w:t>
            </w:r>
          </w:p>
          <w:p w14:paraId="66FFD68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0.9-4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5A563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9</w:t>
            </w:r>
          </w:p>
          <w:p w14:paraId="4236CC4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0.3-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70593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27.7</w:t>
            </w:r>
          </w:p>
          <w:p w14:paraId="7EADAD11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32.1--23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D56F1E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3.6</w:t>
            </w:r>
          </w:p>
          <w:p w14:paraId="0214BB2D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0-17.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5D68B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0.3</w:t>
            </w:r>
          </w:p>
          <w:p w14:paraId="4A8622B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3-2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FDF1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0.6</w:t>
            </w:r>
          </w:p>
          <w:p w14:paraId="0B4D555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6.4-14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CE922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14.9</w:t>
            </w:r>
          </w:p>
          <w:p w14:paraId="7FC92BC4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4.9-2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A1035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7.3</w:t>
            </w:r>
          </w:p>
          <w:p w14:paraId="330A64F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9.6-35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0D14130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-14.1</w:t>
            </w:r>
          </w:p>
          <w:p w14:paraId="66BE8AE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-18.9--9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E3B02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5.2</w:t>
            </w:r>
          </w:p>
          <w:p w14:paraId="57E9F27B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.6-8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5082D8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7.5</w:t>
            </w:r>
          </w:p>
          <w:p w14:paraId="65C6790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.5-11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A1D6F6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5 (-4.1-8.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47EAA2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30011A6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5DA05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0.3</w:t>
            </w:r>
          </w:p>
          <w:p w14:paraId="63DC8CFB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0.8-0.2)</w:t>
            </w:r>
          </w:p>
        </w:tc>
      </w:tr>
      <w:tr w:rsidR="00BC2D16" w:rsidRPr="00270E66" w14:paraId="695FC858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D19763F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t>3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A0C4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7C14EA6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70AA7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0.5</w:t>
            </w:r>
          </w:p>
          <w:p w14:paraId="02484A4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0.7--0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559434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8</w:t>
            </w:r>
          </w:p>
          <w:p w14:paraId="30235AA6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2-3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94EE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4.9</w:t>
            </w:r>
          </w:p>
          <w:p w14:paraId="18358B8E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6-7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7759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38.7</w:t>
            </w:r>
          </w:p>
          <w:p w14:paraId="3FA6113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43.6--34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061FF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4.1</w:t>
            </w:r>
          </w:p>
          <w:p w14:paraId="00EC51C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9.1-29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08EBA0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.9</w:t>
            </w:r>
          </w:p>
          <w:p w14:paraId="4244076F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0.4-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DDF60B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0.3</w:t>
            </w:r>
          </w:p>
          <w:p w14:paraId="4C34D58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4.9-25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F01AC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20.6</w:t>
            </w:r>
          </w:p>
          <w:p w14:paraId="133FCE0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0.3-3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CFFA4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7.1</w:t>
            </w:r>
          </w:p>
          <w:p w14:paraId="72C1227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9.6-34.3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6537981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-14.6</w:t>
            </w:r>
          </w:p>
          <w:p w14:paraId="7B694112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-20--9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F24F72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5</w:t>
            </w:r>
          </w:p>
          <w:p w14:paraId="5DDE7E49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1.1-8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B9FA75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8.3</w:t>
            </w:r>
          </w:p>
          <w:p w14:paraId="76E46363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3.9-12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2C5CD8B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9.2 (-18.1--0.9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6B1BA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4D10741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426675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0.7</w:t>
            </w:r>
          </w:p>
          <w:p w14:paraId="0D6150A7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1.3--0.1)</w:t>
            </w:r>
          </w:p>
        </w:tc>
      </w:tr>
      <w:tr w:rsidR="00BC2D16" w:rsidRPr="00270E66" w14:paraId="44A5C232" w14:textId="77777777" w:rsidTr="00C56D71">
        <w:trPr>
          <w:trHeight w:val="2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A95C238" w14:textId="77777777" w:rsidR="00BC2D16" w:rsidRPr="00270E66" w:rsidRDefault="00BC2D16" w:rsidP="00C56D71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b/>
                <w:color w:val="000000"/>
                <w:sz w:val="12"/>
                <w:szCs w:val="12"/>
              </w:rPr>
              <w:lastRenderedPageBreak/>
              <w:t>5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48A78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4450917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E9090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1</w:t>
            </w:r>
          </w:p>
          <w:p w14:paraId="440CFF81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2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2D227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  <w:p w14:paraId="0434F74A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2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FF928B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5.4</w:t>
            </w:r>
          </w:p>
          <w:p w14:paraId="2DA5D55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.6-9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5FAD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40.3</w:t>
            </w:r>
          </w:p>
          <w:p w14:paraId="70A5DA1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45.6--35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C43C1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30.3</w:t>
            </w:r>
          </w:p>
          <w:p w14:paraId="5CAFFAC9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22.1-36.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34C94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</w:p>
          <w:p w14:paraId="121ACE50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1.4-4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698FE8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2.3</w:t>
            </w:r>
          </w:p>
          <w:p w14:paraId="51C27DA3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6.5-27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5AC58F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16.9</w:t>
            </w:r>
          </w:p>
          <w:p w14:paraId="0E59D5A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.1-3.3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65D47D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26.4</w:t>
            </w:r>
          </w:p>
          <w:p w14:paraId="08958612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19-34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B451F07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-10.1</w:t>
            </w:r>
          </w:p>
          <w:p w14:paraId="55C43C1D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-17.2--5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430604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6.1</w:t>
            </w:r>
          </w:p>
          <w:p w14:paraId="7A4AAD5A" w14:textId="77777777" w:rsidR="00BC2D16" w:rsidRPr="00E54D05" w:rsidRDefault="00BC2D16" w:rsidP="00C56D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54D05">
              <w:rPr>
                <w:rFonts w:ascii="Arial" w:hAnsi="Arial" w:cs="Arial"/>
                <w:sz w:val="12"/>
                <w:szCs w:val="12"/>
              </w:rPr>
              <w:t>(2.1-10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DE95719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9.3</w:t>
            </w:r>
          </w:p>
          <w:p w14:paraId="1BBF283C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4.6-13.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F774A96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12.1 (-23.2--1.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75063A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1A7CBF95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0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CE68CF" w14:textId="77777777" w:rsidR="00BC2D16" w:rsidRPr="00E54D05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-0.7</w:t>
            </w:r>
          </w:p>
          <w:p w14:paraId="0F979116" w14:textId="77777777" w:rsidR="00BC2D16" w:rsidRPr="00270E66" w:rsidRDefault="00BC2D16" w:rsidP="00C56D7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54D05">
              <w:rPr>
                <w:rFonts w:ascii="Arial" w:hAnsi="Arial" w:cs="Arial"/>
                <w:color w:val="000000"/>
                <w:sz w:val="12"/>
                <w:szCs w:val="12"/>
              </w:rPr>
              <w:t>(-1.3--0.1)</w:t>
            </w:r>
          </w:p>
        </w:tc>
      </w:tr>
    </w:tbl>
    <w:p w14:paraId="4E91E723" w14:textId="77777777" w:rsidR="00FD0644" w:rsidRDefault="00FD0644"/>
    <w:sectPr w:rsidR="00FD0644" w:rsidSect="00BC2D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D16"/>
    <w:rsid w:val="000939B5"/>
    <w:rsid w:val="000F6E0B"/>
    <w:rsid w:val="001610D1"/>
    <w:rsid w:val="003E77DB"/>
    <w:rsid w:val="0041727F"/>
    <w:rsid w:val="005038C0"/>
    <w:rsid w:val="00540C6D"/>
    <w:rsid w:val="0055062D"/>
    <w:rsid w:val="005637FB"/>
    <w:rsid w:val="005A4080"/>
    <w:rsid w:val="00666B75"/>
    <w:rsid w:val="007B43CD"/>
    <w:rsid w:val="007C3190"/>
    <w:rsid w:val="00A14D2F"/>
    <w:rsid w:val="00A87E6E"/>
    <w:rsid w:val="00B663A5"/>
    <w:rsid w:val="00BC2D16"/>
    <w:rsid w:val="00CC3B01"/>
    <w:rsid w:val="00D2188D"/>
    <w:rsid w:val="00DE0FDC"/>
    <w:rsid w:val="00F13962"/>
    <w:rsid w:val="00FD0644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C927A"/>
  <w15:chartTrackingRefBased/>
  <w15:docId w15:val="{E5C81246-F933-8A41-8C22-84D063DA6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D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D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D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D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D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D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D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D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D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D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D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D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D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2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D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2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D1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2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D1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2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D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batende</dc:creator>
  <cp:keywords/>
  <dc:description/>
  <cp:lastModifiedBy>Kombatende</cp:lastModifiedBy>
  <cp:revision>1</cp:revision>
  <dcterms:created xsi:type="dcterms:W3CDTF">2025-08-26T15:44:00Z</dcterms:created>
  <dcterms:modified xsi:type="dcterms:W3CDTF">2025-08-26T15:45:00Z</dcterms:modified>
</cp:coreProperties>
</file>